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5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3124"/>
        <w:gridCol w:w="922"/>
        <w:gridCol w:w="1029"/>
        <w:gridCol w:w="3231"/>
        <w:gridCol w:w="3111"/>
        <w:gridCol w:w="1094"/>
        <w:gridCol w:w="1523"/>
      </w:tblGrid>
      <w:tr>
        <w:trPr>
          <w:trHeight w:val="600" w:hRule="atLeast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(intron nº)</w:t>
            </w:r>
          </w:p>
        </w:tc>
        <w:tc>
          <w:tcPr>
            <w:tcW w:w="31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Description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 xml:space="preserve">Ch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Bos/ovis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lang w:eastAsia="es-ES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fragment size 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(bp)</w:t>
            </w:r>
          </w:p>
        </w:tc>
        <w:tc>
          <w:tcPr>
            <w:tcW w:w="32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Forward primer</w:t>
            </w:r>
          </w:p>
        </w:tc>
        <w:tc>
          <w:tcPr>
            <w:tcW w:w="31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Reverse primer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T annealing (ºC)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eastAsia="es-ES"/>
              </w:rPr>
              <w:t>Ref.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TRAPPC10 (9)</w:t>
            </w:r>
          </w:p>
        </w:tc>
        <w:tc>
          <w:tcPr>
            <w:tcW w:w="31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Trafficking Protein Particle Complex 10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1/1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31</w:t>
            </w:r>
          </w:p>
        </w:tc>
        <w:tc>
          <w:tcPr>
            <w:tcW w:w="3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es-ES"/>
              </w:rPr>
              <w:t>ACACCGTGGGCTTGTGGAGC</w:t>
            </w:r>
          </w:p>
        </w:tc>
        <w:tc>
          <w:tcPr>
            <w:tcW w:w="3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es-ES"/>
              </w:rPr>
              <w:t>TCCACACAGATAGCCCAGGG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 w:eastAsia="es-ES"/>
              </w:rPr>
              <w:t>62º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es-ES"/>
              </w:rPr>
              <w:t>Hailer et al. 2012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val="en-US" w:eastAsia="es-ES"/>
              </w:rPr>
              <w:t>CLCA1 (12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Chloride Channel Accessory 1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es-ES"/>
              </w:rPr>
              <w:t>3/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es-ES"/>
              </w:rPr>
              <w:t>983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val="en-US" w:eastAsia="es-ES"/>
              </w:rPr>
              <w:t>GGCAAATTCCCTAGC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CCTAT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GCCCACACTTTTRCACTGTAT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Igea et al. 2010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LRGUK (14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Leucine-Rich Repeats And Guanylate Kinase Domain Containing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4/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763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ATCCAGG</w:t>
            </w: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TACTTTGATGCA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CT</w:t>
            </w: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S</w:t>
            </w: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AGCTTTTGGTAGGCAA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2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es-ES"/>
              </w:rPr>
              <w:t>Hailer et al. 2012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SEL1L3 (20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Sel-1 Suppressor Of Lin-12-Like 3 (C. Elegans)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/6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1096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TTCTTGGAAATTGACCCAAC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GGCTGAAGGACTCCTCATTG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es-ES"/>
              </w:rPr>
              <w:t>Hailer et al. 2012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COPE (6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Coatomer Protein Complex, Subunit Epsilon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7/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1079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AAGATGCAGGACCAGGACGA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GCCATCTCCTGGAAGATGTAGT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Igea et al. 2010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ABCA1 (49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ATP-Binding Cassette, Sub-Family A (ABC1), Member 1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8/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724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TCCTTTCCCAGAGCAAAAA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TGGTCCTTGGCAAAGTTTA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es-ES"/>
              </w:rPr>
              <w:t>Hailer et al. 2012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HDAC2 (13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Histone Deacetylase 2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9/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731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GACAAACCAGAACACTCCA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GGTGCATGAGGCAACATGCGT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Hassanin et al. 2013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PABPN1 (2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Poly(A) Binding Protein, Nuclear 1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10/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766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GAAGCAGATGAATATGAGTCCACC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CTTCTCCTCAATGGACATGAT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Hassanin et al. 2013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SPTBN1 (31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Spectrin, Beta, Non-Erythrocytic 1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11/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746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AGACTGAGTCCCAGCAGCA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CCATTCTGGGAAACTTG</w:t>
            </w: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S</w:t>
            </w: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T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2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es-ES"/>
              </w:rPr>
              <w:t>Hailer et al. 2012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ATP12A (14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ATPase, H+/K+ Transporting, Nongastric, Alpha Polypeptide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12/10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744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CCAAGTGCCGGAGYGCAGG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CTTGGCAATRGCTTTGGCTG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65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es-ES"/>
              </w:rPr>
              <w:t>Hailer et al. 2012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GAD2 (1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Glutamate Decarboxylase 2 (Pancreatic Islets And Brain, 65kDa)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13/1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752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GATCCCGAGAACCCCGGCACA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TCCGATGCCGCCCGTGAACTTCT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2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Igea et al. 2010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AZIN1 (8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ntizyme Inhibitor 1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14/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666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CATTGGTGG</w:t>
            </w: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GGCTTCACA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AGACATCCAACAAAGGGCTG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Hailer et al. 2012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LYVE1 (5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Lymphatic Vessel Endothelial Hyaluronan Receptor 1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15/15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653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GCAGTYTGCTACRTCAAAAGGT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GGGTTGCTATCATCGGCCTTCT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Igea et al. 2010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PTGS2 (3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Prostaglandin-Endoperoxide Synthase 2 (Prostaglandin G/H Synthase And Cyclooxygenase)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16/1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845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  <w:lang w:eastAsia="es-ES"/>
              </w:rPr>
              <w:t>ACCCACTTCAARGGAGTCTGGA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  <w:lang w:eastAsia="es-ES"/>
              </w:rPr>
              <w:t>GACAGGTTAGAAAAGGCTTCCCA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59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Igea et al. 2010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FGB (8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Fibrinogen Beta Chain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17/17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739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CCACAACAGCATGTTCTTCAGCA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GTATCTGCCATTGGGATTGGCT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Igea et al. 2010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GGA3 (4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Golgi-Associated, Gamma Adaptin Ear Containing, ARF Binding Protein 3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19/1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646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GGGGAAGTTCCGSTTTTT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TTTCTCAGACACCCTGTCC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es-ES"/>
              </w:rPr>
              <w:t>Hailer et al. 2012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PNN (1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inin, Desmosome Associated Protein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21/18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808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GCAGCTAGAAAAGGCCAAA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AACTACCACGTCCTCTACCT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Igea et al. 2010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SCN5A (26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Sodium Channel, Voltage Gated, Type V Alpha Subunit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22/19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712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GTTCATCGGTGTCATCATT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TGTCATGAAGATGTCCTGG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62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es-ES"/>
              </w:rPr>
              <w:t>Hailer et al. 2012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RIOK3 (6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RIO Kinase 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24/23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744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GCCTACTCAGAAGAACGTCGAA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ACGTGTCTTAGGATCAACTG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Hassanin et al.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CARHSP1 (2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Calcium Regulated Heat Stable Protein 1, 24kDa</w:t>
            </w:r>
          </w:p>
        </w:tc>
        <w:tc>
          <w:tcPr>
            <w:tcW w:w="9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25/2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769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ACTCGCCGCACCAGGACCTWCT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GTGATGAAGCCGTGGCCCTTGGA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2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Igea et al. 2010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TUFM (9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Tu Translation Elongation Factor, Mitochondrial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25/24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885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CTGACTTGGGACATGGCCTGTC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ACGCTGGCCTTTCTCYAAGATCAT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Hassanin et al. 2013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ZFYVE27 (6)</w:t>
            </w:r>
          </w:p>
        </w:tc>
        <w:tc>
          <w:tcPr>
            <w:tcW w:w="31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Zinc Finger, FYVE Domain Containing 2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26/22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734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GAATGTGGAGTTCTTCCGA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GGGTTCATCCGCCGCTGCAGA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Hassanin et al. 2013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lang w:eastAsia="es-ES"/>
              </w:rPr>
              <w:t>KLC2 (11)</w:t>
            </w:r>
          </w:p>
        </w:tc>
        <w:tc>
          <w:tcPr>
            <w:tcW w:w="31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Kinesin Light Chain 2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29/2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eastAsia="es-ES"/>
              </w:rPr>
              <w:t>521</w:t>
            </w:r>
          </w:p>
        </w:tc>
        <w:tc>
          <w:tcPr>
            <w:tcW w:w="3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CAGCTGGTACAAGGCCTGTAAAGT</w:t>
            </w:r>
          </w:p>
        </w:tc>
        <w:tc>
          <w:tcPr>
            <w:tcW w:w="3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20"/>
                <w:lang w:eastAsia="es-ES"/>
              </w:rPr>
              <w:t>TGTGYGCGGCTTCCAGYTT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60º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es-ES"/>
              </w:rPr>
              <w:t>Igea et al. 2010</w:t>
            </w:r>
          </w:p>
        </w:tc>
      </w:tr>
    </w:tbl>
    <w:p>
      <w:pPr>
        <w:pStyle w:val="Normal"/>
        <w:spacing w:lineRule="auto" w:line="240" w:before="0" w:after="0"/>
        <w:ind w:left="-360" w:hanging="0"/>
        <w:rPr/>
      </w:pPr>
      <w:r>
        <w:rPr>
          <w:lang w:val="en-US"/>
        </w:rPr>
        <w:t xml:space="preserve">S2 Table._ List of the 23 introns used in this study. Intron number and PCR fragment size correspond to </w:t>
      </w:r>
      <w:r>
        <w:rPr>
          <w:i/>
          <w:lang w:val="en-US"/>
        </w:rPr>
        <w:t>Bos taurus</w:t>
      </w:r>
      <w:r>
        <w:rPr>
          <w:lang w:val="en-US"/>
        </w:rPr>
        <w:t>. In bold: primers designed “de novo” for this work</w:t>
      </w:r>
      <w:bookmarkStart w:id="0" w:name="_GoBack"/>
      <w:bookmarkEnd w:id="0"/>
    </w:p>
    <w:sectPr>
      <w:type w:val="nextPage"/>
      <w:pgSz w:orient="landscape" w:w="16838" w:h="11906"/>
      <w:pgMar w:left="1418" w:right="820" w:gutter="0" w:header="0" w:top="56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08:45:00Z</dcterms:created>
  <dc:creator>María Trinidad Pérez Méndez</dc:creator>
  <dc:description/>
  <cp:keywords/>
  <dc:language>en-US</dc:language>
  <cp:lastModifiedBy>Ana Domínguez Sanjurjo</cp:lastModifiedBy>
  <dcterms:modified xsi:type="dcterms:W3CDTF">2016-11-03T08:45:00Z</dcterms:modified>
  <cp:revision>2</cp:revision>
  <dc:subject/>
  <dc:title>Gene</dc:title>
</cp:coreProperties>
</file>